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media/image29.jpg" ContentType="image/png"/>
  <Override PartName="/word/media/image35.jpg" ContentType="image/png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E85AB" w14:textId="77777777" w:rsidR="001A04ED" w:rsidRPr="00B475E2" w:rsidRDefault="00CD1155">
      <w:pPr>
        <w:rPr>
          <w:rFonts w:ascii="Times New Roman" w:hAnsi="Times New Roman" w:cs="Times New Roman"/>
          <w:b/>
          <w:sz w:val="24"/>
          <w:szCs w:val="24"/>
        </w:rPr>
      </w:pPr>
      <w:r w:rsidRPr="00B475E2">
        <w:rPr>
          <w:rFonts w:ascii="Times New Roman" w:hAnsi="Times New Roman" w:cs="Times New Roman"/>
          <w:b/>
          <w:sz w:val="24"/>
          <w:szCs w:val="24"/>
        </w:rPr>
        <w:t>Original data of western blot</w:t>
      </w:r>
    </w:p>
    <w:p w14:paraId="4C33EA88" w14:textId="2BDCC99D" w:rsidR="00CD1155" w:rsidRPr="000353E8" w:rsidRDefault="00CD1155">
      <w:pPr>
        <w:rPr>
          <w:rFonts w:ascii="Times New Roman" w:hAnsi="Times New Roman" w:cs="Times New Roman"/>
          <w:sz w:val="24"/>
          <w:szCs w:val="24"/>
        </w:rPr>
      </w:pPr>
      <w:r w:rsidRPr="00B475E2">
        <w:rPr>
          <w:rFonts w:ascii="Times New Roman" w:hAnsi="Times New Roman" w:cs="Times New Roman"/>
          <w:sz w:val="24"/>
          <w:szCs w:val="24"/>
        </w:rPr>
        <w:t>Figure</w:t>
      </w:r>
      <w:r w:rsidRPr="00B475E2">
        <w:rPr>
          <w:rFonts w:ascii="Times New Roman" w:hAnsi="Times New Roman" w:cs="Times New Roman" w:hint="eastAsia"/>
          <w:sz w:val="24"/>
          <w:szCs w:val="24"/>
        </w:rPr>
        <w:t xml:space="preserve"> 1C</w:t>
      </w:r>
    </w:p>
    <w:p w14:paraId="1700011A" w14:textId="76DBF0E1" w:rsidR="000353E8" w:rsidRDefault="000353E8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1060932" wp14:editId="161D2332">
            <wp:extent cx="1762125" cy="1724025"/>
            <wp:effectExtent l="0" t="0" r="9525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2125" cy="1724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B949AE" w14:textId="77777777" w:rsidR="00E845EC" w:rsidRDefault="00E845E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C68CC6A" wp14:editId="0B76EDC8">
            <wp:extent cx="1765005" cy="357082"/>
            <wp:effectExtent l="0" t="0" r="6985" b="50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APDH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85171" cy="3611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4C9618" w14:textId="77777777" w:rsidR="00E845EC" w:rsidRDefault="00E845EC">
      <w:pPr>
        <w:rPr>
          <w:rFonts w:ascii="Times New Roman" w:hAnsi="Times New Roman" w:cs="Times New Roman"/>
        </w:rPr>
      </w:pPr>
    </w:p>
    <w:p w14:paraId="0626D031" w14:textId="77777777" w:rsidR="00E845EC" w:rsidRPr="00B475E2" w:rsidRDefault="00E845EC">
      <w:pPr>
        <w:rPr>
          <w:rFonts w:ascii="Times New Roman" w:hAnsi="Times New Roman" w:cs="Times New Roman"/>
          <w:sz w:val="24"/>
          <w:szCs w:val="24"/>
        </w:rPr>
      </w:pPr>
      <w:r w:rsidRPr="00B475E2">
        <w:rPr>
          <w:rFonts w:ascii="Times New Roman" w:hAnsi="Times New Roman" w:cs="Times New Roman" w:hint="eastAsia"/>
          <w:sz w:val="24"/>
          <w:szCs w:val="24"/>
        </w:rPr>
        <w:t>Figure 2A</w:t>
      </w:r>
    </w:p>
    <w:p w14:paraId="18DF4F63" w14:textId="31F9613A" w:rsidR="00E845EC" w:rsidRDefault="003B7C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0F25697E" wp14:editId="6D334923">
            <wp:extent cx="2305372" cy="333422"/>
            <wp:effectExtent l="0" t="0" r="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05372" cy="3334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t xml:space="preserve">  </w:t>
      </w: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1842B60E" wp14:editId="0029E4FB">
            <wp:extent cx="1514686" cy="323895"/>
            <wp:effectExtent l="0" t="0" r="9525" b="0"/>
            <wp:docPr id="36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6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14686" cy="3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F54ECC" w14:textId="67ED08A7" w:rsidR="00D93814" w:rsidRDefault="003B7C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66FCD0E" wp14:editId="39167176">
            <wp:extent cx="2295845" cy="295316"/>
            <wp:effectExtent l="0" t="0" r="9525" b="9525"/>
            <wp:docPr id="55" name="图片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图片 55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95845" cy="2953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70688B76" wp14:editId="3265013B">
            <wp:extent cx="1467055" cy="295316"/>
            <wp:effectExtent l="0" t="0" r="0" b="9525"/>
            <wp:docPr id="57" name="图片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图片 57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7055" cy="2953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71CECE" w14:textId="643C072B" w:rsidR="003B7C40" w:rsidRDefault="003B7C40">
      <w:pPr>
        <w:rPr>
          <w:rFonts w:ascii="Times New Roman" w:hAnsi="Times New Roman" w:cs="Times New Roman"/>
        </w:rPr>
      </w:pPr>
    </w:p>
    <w:p w14:paraId="6DEBF9D3" w14:textId="6A3E7197" w:rsidR="003B7C40" w:rsidRDefault="003B7C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1B503B5B" wp14:editId="74ECD168">
            <wp:extent cx="2353003" cy="352474"/>
            <wp:effectExtent l="0" t="0" r="9525" b="9525"/>
            <wp:docPr id="63" name="图片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图片 63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53003" cy="3524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4EF45B83" wp14:editId="74115062">
            <wp:extent cx="1888177" cy="301399"/>
            <wp:effectExtent l="0" t="0" r="0" b="3810"/>
            <wp:docPr id="64" name="图片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图片 64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08791" cy="304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989CF9" w14:textId="7216BC18" w:rsidR="003B7C40" w:rsidRDefault="003B7C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B3F26A1" wp14:editId="3090BA43">
            <wp:extent cx="2391109" cy="428685"/>
            <wp:effectExtent l="0" t="0" r="0" b="9525"/>
            <wp:docPr id="65" name="图片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图片 65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91109" cy="428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6D3AE598" wp14:editId="5987B7E4">
            <wp:extent cx="1916572" cy="366404"/>
            <wp:effectExtent l="0" t="0" r="7620" b="0"/>
            <wp:docPr id="66" name="图片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图片 66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52963" cy="3733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B0FABB" w14:textId="77777777" w:rsidR="003B7C40" w:rsidRDefault="003B7C40">
      <w:pPr>
        <w:rPr>
          <w:rFonts w:ascii="Times New Roman" w:hAnsi="Times New Roman" w:cs="Times New Roman"/>
        </w:rPr>
      </w:pPr>
    </w:p>
    <w:p w14:paraId="62DCCD09" w14:textId="77777777" w:rsidR="00D93814" w:rsidRPr="00B475E2" w:rsidRDefault="00D93814">
      <w:pPr>
        <w:rPr>
          <w:rFonts w:ascii="Times New Roman" w:hAnsi="Times New Roman" w:cs="Times New Roman"/>
          <w:sz w:val="24"/>
          <w:szCs w:val="24"/>
        </w:rPr>
      </w:pPr>
      <w:r w:rsidRPr="00B475E2">
        <w:rPr>
          <w:rFonts w:ascii="Times New Roman" w:hAnsi="Times New Roman" w:cs="Times New Roman" w:hint="eastAsia"/>
          <w:sz w:val="24"/>
          <w:szCs w:val="24"/>
        </w:rPr>
        <w:t>Figure 4E</w:t>
      </w:r>
    </w:p>
    <w:p w14:paraId="4BB2C5CF" w14:textId="77777777" w:rsidR="00D93814" w:rsidRDefault="00D938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36BE872" wp14:editId="2DC11E14">
            <wp:extent cx="1765005" cy="307492"/>
            <wp:effectExtent l="0" t="0" r="6985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核内p65.jp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65720" cy="3076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64ABB5BD" wp14:editId="2A67F0A6">
            <wp:extent cx="1219200" cy="304800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anc-1 shPCDH1 p65-N.tif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19200" cy="30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7087D3BD" wp14:editId="25D2E5C9">
            <wp:extent cx="1219200" cy="304800"/>
            <wp:effectExtent l="0" t="0" r="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xPC-3 shPCDH1 p65-N.tif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19200" cy="30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5B737D" w14:textId="77777777" w:rsidR="00D93814" w:rsidRDefault="00D938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6C607B1" wp14:editId="1621E992">
            <wp:extent cx="1765005" cy="301138"/>
            <wp:effectExtent l="0" t="0" r="6985" b="381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istone H3.jp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78793" cy="3034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2E0A3878" wp14:editId="5925106F">
            <wp:extent cx="1216152" cy="304800"/>
            <wp:effectExtent l="0" t="0" r="3175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anc-1 shPCDH1 Histone.tif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16152" cy="30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7DF45F0B" wp14:editId="22EF1857">
            <wp:extent cx="1219200" cy="304800"/>
            <wp:effectExtent l="0" t="0" r="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xPC-3 shPCDH1 histone.tif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19200" cy="30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6A3B5B" w14:textId="77777777" w:rsidR="00D93814" w:rsidRDefault="00D938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9859872" wp14:editId="25363B43">
            <wp:extent cx="1765005" cy="304526"/>
            <wp:effectExtent l="0" t="0" r="6985" b="63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lag.png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67900" cy="3050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2C8C37C2" wp14:editId="1A43CCB8">
            <wp:extent cx="1222248" cy="304800"/>
            <wp:effectExtent l="0" t="0" r="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anc-1 shPCDH1 PCDH1.tif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22248" cy="30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36116E02" wp14:editId="55B62149">
            <wp:extent cx="1216152" cy="304800"/>
            <wp:effectExtent l="0" t="0" r="3175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xPC-3 shPCDH1 PCDH1.tif"/>
                    <pic:cNvPicPr/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16152" cy="30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73EDB1" w14:textId="77777777" w:rsidR="00D93814" w:rsidRDefault="00D938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727D033" wp14:editId="5D6B16D5">
            <wp:extent cx="1778087" cy="282754"/>
            <wp:effectExtent l="0" t="0" r="0" b="317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胞浆p65.jpg"/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77707" cy="2826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7057CF34" wp14:editId="73B4F852">
            <wp:extent cx="1222248" cy="304800"/>
            <wp:effectExtent l="0" t="0" r="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anc-1 shPCDH1 p65-C.tif"/>
                    <pic:cNvPicPr/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22248" cy="30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00A75A81" wp14:editId="2F47ABF4">
            <wp:extent cx="1216152" cy="304800"/>
            <wp:effectExtent l="0" t="0" r="3175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xPC-3 shPCDH1 p65-C.tif"/>
                    <pic:cNvPicPr/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16152" cy="30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72A51F" w14:textId="77777777" w:rsidR="00D93814" w:rsidRDefault="00D938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B9C861B" wp14:editId="6ED1B6AD">
            <wp:extent cx="1775637" cy="349746"/>
            <wp:effectExtent l="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APDH.jpg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71890" cy="349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7E59ECA0" wp14:editId="5AD7B7F9">
            <wp:extent cx="1219200" cy="304800"/>
            <wp:effectExtent l="0" t="0" r="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anc-1 shPCDH1 GAPDH.tif"/>
                    <pic:cNvPicPr/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19200" cy="30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20B9C36B" wp14:editId="118AB24C">
            <wp:extent cx="1219200" cy="304800"/>
            <wp:effectExtent l="0" t="0" r="0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xPC-3 shPCDH1 GAPDH.tif"/>
                    <pic:cNvPicPr/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19200" cy="30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357FFC" w14:textId="77777777" w:rsidR="00D93814" w:rsidRDefault="00D93814">
      <w:pPr>
        <w:rPr>
          <w:rFonts w:ascii="Times New Roman" w:hAnsi="Times New Roman" w:cs="Times New Roman"/>
        </w:rPr>
      </w:pPr>
    </w:p>
    <w:p w14:paraId="5F7BCBB3" w14:textId="77777777" w:rsidR="00D93814" w:rsidRDefault="00D93814">
      <w:pPr>
        <w:rPr>
          <w:rFonts w:ascii="Times New Roman" w:hAnsi="Times New Roman" w:cs="Times New Roman"/>
        </w:rPr>
      </w:pPr>
      <w:r w:rsidRPr="00B475E2">
        <w:rPr>
          <w:rFonts w:ascii="Times New Roman" w:hAnsi="Times New Roman" w:cs="Times New Roman" w:hint="eastAsia"/>
          <w:sz w:val="24"/>
          <w:szCs w:val="24"/>
        </w:rPr>
        <w:t>Figure 6A</w:t>
      </w:r>
      <w:r w:rsidR="00B475E2" w:rsidRPr="00B475E2">
        <w:rPr>
          <w:rFonts w:ascii="Times New Roman" w:hAnsi="Times New Roman" w:cs="Times New Roman" w:hint="eastAsia"/>
          <w:sz w:val="24"/>
          <w:szCs w:val="24"/>
        </w:rPr>
        <w:t xml:space="preserve">        </w:t>
      </w:r>
      <w:r w:rsidR="00B475E2">
        <w:rPr>
          <w:rFonts w:ascii="Times New Roman" w:hAnsi="Times New Roman" w:cs="Times New Roman" w:hint="eastAsia"/>
        </w:rPr>
        <w:t xml:space="preserve">      </w:t>
      </w:r>
      <w:r w:rsidR="00B475E2" w:rsidRPr="00B475E2">
        <w:rPr>
          <w:rFonts w:ascii="Times New Roman" w:hAnsi="Times New Roman" w:cs="Times New Roman" w:hint="eastAsia"/>
          <w:sz w:val="24"/>
          <w:szCs w:val="24"/>
        </w:rPr>
        <w:t>Figure 6B</w:t>
      </w:r>
    </w:p>
    <w:p w14:paraId="2B42741C" w14:textId="77777777" w:rsidR="00D93814" w:rsidRDefault="00D938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0E6B998" wp14:editId="7E6AC798">
            <wp:extent cx="1105786" cy="418405"/>
            <wp:effectExtent l="0" t="0" r="0" b="127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lag-PCDH1 IP.png"/>
                    <pic:cNvPicPr/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10827" cy="4203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475E2">
        <w:rPr>
          <w:rFonts w:ascii="Times New Roman" w:hAnsi="Times New Roman" w:cs="Times New Roman" w:hint="eastAsia"/>
        </w:rPr>
        <w:t xml:space="preserve">       </w:t>
      </w:r>
      <w:r w:rsidR="00B475E2">
        <w:rPr>
          <w:rFonts w:ascii="Times New Roman" w:hAnsi="Times New Roman" w:cs="Times New Roman" w:hint="eastAsia"/>
          <w:noProof/>
        </w:rPr>
        <w:drawing>
          <wp:inline distT="0" distB="0" distL="0" distR="0" wp14:anchorId="61780814" wp14:editId="54DADCD4">
            <wp:extent cx="1691241" cy="425024"/>
            <wp:effectExtent l="0" t="0" r="4445" b="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CDH1 IP PCDH1.jpg"/>
                    <pic:cNvPicPr/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92271" cy="4252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475E2">
        <w:rPr>
          <w:rFonts w:ascii="Times New Roman" w:hAnsi="Times New Roman" w:cs="Times New Roman" w:hint="eastAsia"/>
        </w:rPr>
        <w:t xml:space="preserve">   </w:t>
      </w:r>
      <w:r w:rsidR="00B475E2">
        <w:rPr>
          <w:rFonts w:ascii="Times New Roman" w:hAnsi="Times New Roman" w:cs="Times New Roman" w:hint="eastAsia"/>
          <w:noProof/>
        </w:rPr>
        <w:drawing>
          <wp:inline distT="0" distB="0" distL="0" distR="0" wp14:anchorId="6B568AA1" wp14:editId="7211259E">
            <wp:extent cx="1471308" cy="404038"/>
            <wp:effectExtent l="0" t="0" r="0" b="0"/>
            <wp:docPr id="3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PNB1 IP PCDH1.jpg"/>
                    <pic:cNvPicPr/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86306" cy="4081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6D2719" w14:textId="77777777" w:rsidR="00D93814" w:rsidRDefault="00D938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6DD043B" wp14:editId="37F7F937">
            <wp:extent cx="1105054" cy="419159"/>
            <wp:effectExtent l="0" t="0" r="0" b="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yc-KPNB1 IP.jpg"/>
                    <pic:cNvPicPr/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05054" cy="4191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475E2">
        <w:rPr>
          <w:rFonts w:ascii="Times New Roman" w:hAnsi="Times New Roman" w:cs="Times New Roman" w:hint="eastAsia"/>
        </w:rPr>
        <w:t xml:space="preserve">       </w:t>
      </w:r>
      <w:r w:rsidR="00B475E2">
        <w:rPr>
          <w:rFonts w:ascii="Times New Roman" w:hAnsi="Times New Roman" w:cs="Times New Roman" w:hint="eastAsia"/>
          <w:noProof/>
        </w:rPr>
        <w:drawing>
          <wp:inline distT="0" distB="0" distL="0" distR="0" wp14:anchorId="3F208C25" wp14:editId="5EAD4720">
            <wp:extent cx="1690577" cy="393573"/>
            <wp:effectExtent l="0" t="0" r="5080" b="6985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CDH1 IP KPNB1.jpg"/>
                    <pic:cNvPicPr/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08638" cy="3977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475E2">
        <w:rPr>
          <w:rFonts w:ascii="Times New Roman" w:hAnsi="Times New Roman" w:cs="Times New Roman" w:hint="eastAsia"/>
        </w:rPr>
        <w:t xml:space="preserve">   </w:t>
      </w:r>
      <w:r w:rsidR="00B475E2">
        <w:rPr>
          <w:rFonts w:ascii="Times New Roman" w:hAnsi="Times New Roman" w:cs="Times New Roman" w:hint="eastAsia"/>
          <w:noProof/>
        </w:rPr>
        <w:drawing>
          <wp:inline distT="0" distB="0" distL="0" distR="0" wp14:anchorId="388E6EBE" wp14:editId="4B3B39E0">
            <wp:extent cx="1414756" cy="414670"/>
            <wp:effectExtent l="0" t="0" r="0" b="4445"/>
            <wp:docPr id="38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PNB1 IP KPNB1.jpg"/>
                    <pic:cNvPicPr/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12269" cy="4139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81A428" w14:textId="77777777" w:rsidR="00D93814" w:rsidRDefault="00D938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A2831D3" wp14:editId="330C3143">
            <wp:extent cx="1105054" cy="409632"/>
            <wp:effectExtent l="0" t="0" r="0" b="9525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lag-PCDH1 input.png"/>
                    <pic:cNvPicPr/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05054" cy="4096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475E2">
        <w:rPr>
          <w:rFonts w:ascii="Times New Roman" w:hAnsi="Times New Roman" w:cs="Times New Roman" w:hint="eastAsia"/>
        </w:rPr>
        <w:t xml:space="preserve">       </w:t>
      </w:r>
      <w:r w:rsidR="00B475E2">
        <w:rPr>
          <w:rFonts w:ascii="Times New Roman" w:hAnsi="Times New Roman" w:cs="Times New Roman" w:hint="eastAsia"/>
          <w:noProof/>
        </w:rPr>
        <w:drawing>
          <wp:inline distT="0" distB="0" distL="0" distR="0" wp14:anchorId="75CAA75C" wp14:editId="7A837452">
            <wp:extent cx="1690577" cy="354152"/>
            <wp:effectExtent l="0" t="0" r="5080" b="8255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CDH1 IP input PCDH1.jpg"/>
                    <pic:cNvPicPr/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07813" cy="3577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475E2">
        <w:rPr>
          <w:rFonts w:ascii="Times New Roman" w:hAnsi="Times New Roman" w:cs="Times New Roman" w:hint="eastAsia"/>
        </w:rPr>
        <w:t xml:space="preserve">   </w:t>
      </w:r>
      <w:r w:rsidR="00B475E2">
        <w:rPr>
          <w:rFonts w:ascii="Times New Roman" w:hAnsi="Times New Roman" w:cs="Times New Roman" w:hint="eastAsia"/>
          <w:noProof/>
        </w:rPr>
        <w:drawing>
          <wp:inline distT="0" distB="0" distL="0" distR="0" wp14:anchorId="20127064" wp14:editId="7E6E76E1">
            <wp:extent cx="1414131" cy="351701"/>
            <wp:effectExtent l="0" t="0" r="0" b="0"/>
            <wp:docPr id="39" name="图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PNB1 IP input PCDH1.jpg"/>
                    <pic:cNvPicPr/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14131" cy="3517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833D3D" w14:textId="77777777" w:rsidR="00D93814" w:rsidRDefault="00D938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ED38BAC" wp14:editId="44A24217">
            <wp:extent cx="1162212" cy="552527"/>
            <wp:effectExtent l="0" t="0" r="0" b="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yc-KPNB1 input.jpg"/>
                    <pic:cNvPicPr/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62212" cy="5525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475E2">
        <w:rPr>
          <w:rFonts w:ascii="Times New Roman" w:hAnsi="Times New Roman" w:cs="Times New Roman" w:hint="eastAsia"/>
        </w:rPr>
        <w:t xml:space="preserve">      </w:t>
      </w:r>
      <w:r w:rsidR="00B475E2">
        <w:rPr>
          <w:rFonts w:ascii="Times New Roman" w:hAnsi="Times New Roman" w:cs="Times New Roman"/>
          <w:noProof/>
        </w:rPr>
        <w:drawing>
          <wp:inline distT="0" distB="0" distL="0" distR="0" wp14:anchorId="1FCE48E5" wp14:editId="47CF392E">
            <wp:extent cx="1701209" cy="417155"/>
            <wp:effectExtent l="0" t="0" r="0" b="2540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CDH1 IP input KPNB1.jpg"/>
                    <pic:cNvPicPr/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11157" cy="4195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475E2">
        <w:rPr>
          <w:rFonts w:ascii="Times New Roman" w:hAnsi="Times New Roman" w:cs="Times New Roman" w:hint="eastAsia"/>
        </w:rPr>
        <w:t xml:space="preserve">   </w:t>
      </w:r>
      <w:r w:rsidR="00B475E2">
        <w:rPr>
          <w:rFonts w:ascii="Times New Roman" w:hAnsi="Times New Roman" w:cs="Times New Roman"/>
          <w:noProof/>
        </w:rPr>
        <w:drawing>
          <wp:inline distT="0" distB="0" distL="0" distR="0" wp14:anchorId="73D17831" wp14:editId="45FCF1E0">
            <wp:extent cx="1508994" cy="414487"/>
            <wp:effectExtent l="0" t="0" r="0" b="5080"/>
            <wp:docPr id="40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PNB1 IP input KPNB1.jpg"/>
                    <pic:cNvPicPr/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18543" cy="417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5B1643" w14:textId="77777777" w:rsidR="00B475E2" w:rsidRDefault="00B475E2">
      <w:pPr>
        <w:rPr>
          <w:rFonts w:ascii="Times New Roman" w:hAnsi="Times New Roman" w:cs="Times New Roman"/>
        </w:rPr>
      </w:pPr>
    </w:p>
    <w:p w14:paraId="4071D1C5" w14:textId="77777777" w:rsidR="00B475E2" w:rsidRDefault="00B475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igure 6C</w:t>
      </w:r>
    </w:p>
    <w:p w14:paraId="69894CB4" w14:textId="77777777" w:rsidR="00B475E2" w:rsidRDefault="00B475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3D804CE" wp14:editId="613D11ED">
            <wp:extent cx="1478280" cy="286512"/>
            <wp:effectExtent l="0" t="0" r="7620" b="0"/>
            <wp:docPr id="41" name="图片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65-2-1.tif"/>
                    <pic:cNvPicPr/>
                  </pic:nvPicPr>
                  <pic:blipFill>
                    <a:blip r:embed="rId4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78280" cy="2865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</w:rPr>
        <w:t xml:space="preserve">      </w:t>
      </w: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7EE588AF" wp14:editId="46B9AEBD">
            <wp:extent cx="1403498" cy="283824"/>
            <wp:effectExtent l="0" t="0" r="6350" b="2540"/>
            <wp:docPr id="47" name="图片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65-1.tif"/>
                    <pic:cNvPicPr/>
                  </pic:nvPicPr>
                  <pic:blipFill>
                    <a:blip r:embed="rId4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14663" cy="2860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5082EF" w14:textId="77777777" w:rsidR="00B475E2" w:rsidRDefault="00B475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C716A97" wp14:editId="06130C35">
            <wp:extent cx="1477926" cy="368756"/>
            <wp:effectExtent l="0" t="0" r="0" b="0"/>
            <wp:docPr id="42" name="图片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istone.tif"/>
                    <pic:cNvPicPr/>
                  </pic:nvPicPr>
                  <pic:blipFill>
                    <a:blip r:embed="rId4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94621" cy="3729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</w:rPr>
        <w:t xml:space="preserve">      </w:t>
      </w: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23C80F91" wp14:editId="4D09FE00">
            <wp:extent cx="1436368" cy="367479"/>
            <wp:effectExtent l="0" t="0" r="0" b="0"/>
            <wp:docPr id="48" name="图片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istone-1.tif"/>
                    <pic:cNvPicPr/>
                  </pic:nvPicPr>
                  <pic:blipFill>
                    <a:blip r:embed="rId4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36522" cy="3675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BBFA18" w14:textId="77777777" w:rsidR="00B475E2" w:rsidRDefault="00B475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362150D" wp14:editId="34CE5F67">
            <wp:extent cx="1477926" cy="282047"/>
            <wp:effectExtent l="0" t="0" r="8255" b="3810"/>
            <wp:docPr id="43" name="图片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PNB1.tif"/>
                    <pic:cNvPicPr/>
                  </pic:nvPicPr>
                  <pic:blipFill>
                    <a:blip r:embed="rId4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70226" cy="2805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</w:rPr>
        <w:t xml:space="preserve">      </w:t>
      </w: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6C2EB76D" wp14:editId="573FB59A">
            <wp:extent cx="1403498" cy="253709"/>
            <wp:effectExtent l="0" t="0" r="6350" b="0"/>
            <wp:docPr id="49" name="图片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PNB1-1.tif"/>
                    <pic:cNvPicPr/>
                  </pic:nvPicPr>
                  <pic:blipFill>
                    <a:blip r:embed="rId4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00314" cy="2531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763A72" w14:textId="77777777" w:rsidR="00B475E2" w:rsidRDefault="00B475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226A917" wp14:editId="6031B085">
            <wp:extent cx="1477926" cy="317311"/>
            <wp:effectExtent l="0" t="0" r="0" b="6985"/>
            <wp:docPr id="44" name="图片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CDH1.tif"/>
                    <pic:cNvPicPr/>
                  </pic:nvPicPr>
                  <pic:blipFill>
                    <a:blip r:embed="rId4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59805" cy="3563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</w:rPr>
        <w:t xml:space="preserve">      </w:t>
      </w: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6D4DBDFF" wp14:editId="5A7EDE1D">
            <wp:extent cx="1414130" cy="274116"/>
            <wp:effectExtent l="0" t="0" r="0" b="0"/>
            <wp:docPr id="50" name="图片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CDH1-1.tif"/>
                    <pic:cNvPicPr/>
                  </pic:nvPicPr>
                  <pic:blipFill>
                    <a:blip r:embed="rId5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16278" cy="2745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ACE515" w14:textId="77777777" w:rsidR="00B475E2" w:rsidRDefault="00B475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01BEFC0" wp14:editId="5AC98432">
            <wp:extent cx="1477926" cy="278163"/>
            <wp:effectExtent l="0" t="0" r="8255" b="7620"/>
            <wp:docPr id="45" name="图片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65-2-2.tif"/>
                    <pic:cNvPicPr/>
                  </pic:nvPicPr>
                  <pic:blipFill>
                    <a:blip r:embed="rId5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10425" cy="284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</w:rPr>
        <w:t xml:space="preserve">      </w:t>
      </w: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7FE15E22" wp14:editId="03E534BE">
            <wp:extent cx="1424763" cy="362416"/>
            <wp:effectExtent l="0" t="0" r="4445" b="0"/>
            <wp:docPr id="51" name="图片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65-1-2.tif"/>
                    <pic:cNvPicPr/>
                  </pic:nvPicPr>
                  <pic:blipFill>
                    <a:blip r:embed="rId5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21741" cy="3616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DD1CE9" w14:textId="0B76E846" w:rsidR="00B475E2" w:rsidRDefault="00B475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B251034" wp14:editId="27EB50B1">
            <wp:extent cx="1566798" cy="286347"/>
            <wp:effectExtent l="0" t="0" r="0" b="0"/>
            <wp:docPr id="46" name="图片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APDH.tif"/>
                    <pic:cNvPicPr/>
                  </pic:nvPicPr>
                  <pic:blipFill>
                    <a:blip r:embed="rId5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83214" cy="2893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</w:rPr>
        <w:t xml:space="preserve">     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098359D1" wp14:editId="0F194D4B">
            <wp:extent cx="1467293" cy="349247"/>
            <wp:effectExtent l="0" t="0" r="0" b="0"/>
            <wp:docPr id="52" name="图片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APDH-1.tif"/>
                    <pic:cNvPicPr/>
                  </pic:nvPicPr>
                  <pic:blipFill>
                    <a:blip r:embed="rId5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85363" cy="3535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B97708" w14:textId="45185130" w:rsidR="000328B6" w:rsidRDefault="000328B6">
      <w:pPr>
        <w:rPr>
          <w:rFonts w:ascii="Times New Roman" w:hAnsi="Times New Roman" w:cs="Times New Roman"/>
        </w:rPr>
      </w:pPr>
    </w:p>
    <w:p w14:paraId="50EF6BD6" w14:textId="212F9E38" w:rsidR="000328B6" w:rsidRDefault="000328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ure S3</w:t>
      </w:r>
    </w:p>
    <w:p w14:paraId="3AD58730" w14:textId="07536F37" w:rsidR="000328B6" w:rsidRDefault="000328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6EFDEA0C" wp14:editId="5C923748">
            <wp:extent cx="1685925" cy="418705"/>
            <wp:effectExtent l="0" t="0" r="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35959" cy="431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DE52C5" w14:textId="705FA7C2" w:rsidR="000328B6" w:rsidRDefault="000328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1C5ED09E" wp14:editId="306B2540">
            <wp:extent cx="1709928" cy="368808"/>
            <wp:effectExtent l="0" t="0" r="508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5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09928" cy="368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B3BF2E" w14:textId="5E700070" w:rsidR="000328B6" w:rsidRDefault="000328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14868DF3" wp14:editId="22D4F2B6">
            <wp:extent cx="1695450" cy="355016"/>
            <wp:effectExtent l="0" t="0" r="0" b="698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5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11623" cy="3584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CDBE1B" w14:textId="56B44A2D" w:rsidR="000328B6" w:rsidRDefault="000328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35232ADB" wp14:editId="66975567">
            <wp:extent cx="1732046" cy="356157"/>
            <wp:effectExtent l="0" t="0" r="1905" b="635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5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75079" cy="3650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8E808E" w14:textId="5ADB48E7" w:rsidR="000328B6" w:rsidRDefault="000328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0751BFC7" wp14:editId="4E2ACBDA">
            <wp:extent cx="1709420" cy="410261"/>
            <wp:effectExtent l="0" t="0" r="5080" b="889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5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17354" cy="412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88B689" w14:textId="707B5BDE" w:rsidR="000328B6" w:rsidRDefault="000328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122D281C" wp14:editId="5D35B55B">
            <wp:extent cx="1778366" cy="443738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6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89524" cy="4465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803E7F" w14:textId="1DEA68E1" w:rsidR="000328B6" w:rsidRDefault="000328B6">
      <w:pPr>
        <w:rPr>
          <w:rFonts w:ascii="Times New Roman" w:hAnsi="Times New Roman" w:cs="Times New Roman"/>
        </w:rPr>
      </w:pPr>
    </w:p>
    <w:p w14:paraId="44C631F1" w14:textId="4A39DB7D" w:rsidR="000328B6" w:rsidRDefault="000328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ure S7</w:t>
      </w:r>
    </w:p>
    <w:p w14:paraId="28A638B5" w14:textId="60784EA9" w:rsidR="000328B6" w:rsidRDefault="000328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52DF7834" wp14:editId="75B2BE2D">
            <wp:extent cx="971550" cy="348075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6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80071" cy="351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6E9F7C" w14:textId="38738994" w:rsidR="000328B6" w:rsidRDefault="000328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0EB2DF39" wp14:editId="4876294E">
            <wp:extent cx="985111" cy="252095"/>
            <wp:effectExtent l="0" t="0" r="5715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/>
                  </pic:nvPicPr>
                  <pic:blipFill>
                    <a:blip r:embed="rId6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11923" cy="2589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71CE41" w14:textId="395C639A" w:rsidR="000328B6" w:rsidRDefault="000328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3F8F3717" wp14:editId="0AD45FD0">
            <wp:extent cx="976243" cy="30480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/>
                  </pic:nvPicPr>
                  <pic:blipFill>
                    <a:blip r:embed="rId6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88967" cy="3087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65D6C6" w14:textId="07EE52FF" w:rsidR="000328B6" w:rsidRDefault="000328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4FD4259C" wp14:editId="5B12138D">
            <wp:extent cx="952122" cy="243205"/>
            <wp:effectExtent l="0" t="0" r="635" b="4445"/>
            <wp:docPr id="67" name="图片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图片 67"/>
                    <pic:cNvPicPr/>
                  </pic:nvPicPr>
                  <pic:blipFill>
                    <a:blip r:embed="rId6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60395" cy="2453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F2A846" w14:textId="5F84E881" w:rsidR="000328B6" w:rsidRDefault="000328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0A6EE822" wp14:editId="2A2096AD">
            <wp:extent cx="978408" cy="301752"/>
            <wp:effectExtent l="0" t="0" r="0" b="3175"/>
            <wp:docPr id="68" name="图片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图片 68"/>
                    <pic:cNvPicPr/>
                  </pic:nvPicPr>
                  <pic:blipFill>
                    <a:blip r:embed="rId6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8408" cy="3017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D8865E" w14:textId="2522F44D" w:rsidR="000328B6" w:rsidRDefault="000328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16CDA7A6" wp14:editId="4AEA9A01">
            <wp:extent cx="977900" cy="327331"/>
            <wp:effectExtent l="0" t="0" r="0" b="0"/>
            <wp:docPr id="69" name="图片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图片 69"/>
                    <pic:cNvPicPr/>
                  </pic:nvPicPr>
                  <pic:blipFill>
                    <a:blip r:embed="rId6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99921" cy="3347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0302F1" w14:textId="4A495C4B" w:rsidR="000328B6" w:rsidRDefault="000328B6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7B66857B" wp14:editId="2AEB3519">
            <wp:extent cx="977900" cy="319061"/>
            <wp:effectExtent l="0" t="0" r="0" b="5080"/>
            <wp:docPr id="70" name="图片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图片 70"/>
                    <pic:cNvPicPr/>
                  </pic:nvPicPr>
                  <pic:blipFill>
                    <a:blip r:embed="rId6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V="1">
                      <a:off x="0" y="0"/>
                      <a:ext cx="1002255" cy="3270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AAFF06" w14:textId="77777777" w:rsidR="00B475E2" w:rsidRDefault="00B475E2">
      <w:pPr>
        <w:rPr>
          <w:rFonts w:ascii="Times New Roman" w:hAnsi="Times New Roman" w:cs="Times New Roman"/>
        </w:rPr>
      </w:pPr>
    </w:p>
    <w:p w14:paraId="69063DA1" w14:textId="77777777" w:rsidR="00B475E2" w:rsidRDefault="005631E9">
      <w:pPr>
        <w:rPr>
          <w:rFonts w:ascii="Times New Roman" w:hAnsi="Times New Roman" w:cs="Times New Roman"/>
          <w:b/>
          <w:sz w:val="24"/>
          <w:szCs w:val="24"/>
        </w:rPr>
      </w:pPr>
      <w:r w:rsidRPr="005631E9">
        <w:rPr>
          <w:rFonts w:ascii="Times New Roman" w:hAnsi="Times New Roman" w:cs="Times New Roman" w:hint="eastAsia"/>
          <w:b/>
          <w:sz w:val="24"/>
          <w:szCs w:val="24"/>
        </w:rPr>
        <w:t xml:space="preserve">Original data of </w:t>
      </w:r>
      <w:r w:rsidRPr="005631E9">
        <w:rPr>
          <w:rFonts w:ascii="Times New Roman" w:hAnsi="Times New Roman" w:cs="Times New Roman"/>
          <w:b/>
          <w:sz w:val="24"/>
          <w:szCs w:val="24"/>
        </w:rPr>
        <w:t xml:space="preserve">flow </w:t>
      </w:r>
      <w:proofErr w:type="gramStart"/>
      <w:r w:rsidRPr="005631E9">
        <w:rPr>
          <w:rFonts w:ascii="Times New Roman" w:hAnsi="Times New Roman" w:cs="Times New Roman"/>
          <w:b/>
          <w:sz w:val="24"/>
          <w:szCs w:val="24"/>
        </w:rPr>
        <w:t>cytometry</w:t>
      </w:r>
      <w:r>
        <w:rPr>
          <w:rFonts w:ascii="Times New Roman" w:hAnsi="Times New Roman" w:cs="Times New Roman" w:hint="eastAsia"/>
          <w:b/>
          <w:sz w:val="24"/>
          <w:szCs w:val="24"/>
        </w:rPr>
        <w:t>(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>Figure 2E)</w:t>
      </w:r>
    </w:p>
    <w:p w14:paraId="2F772906" w14:textId="77777777" w:rsidR="005631E9" w:rsidRPr="005631E9" w:rsidRDefault="005631E9">
      <w:pPr>
        <w:rPr>
          <w:rFonts w:ascii="Times New Roman" w:hAnsi="Times New Roman" w:cs="Times New Roman"/>
          <w:sz w:val="24"/>
          <w:szCs w:val="24"/>
        </w:rPr>
      </w:pPr>
      <w:r w:rsidRPr="005631E9">
        <w:rPr>
          <w:rFonts w:ascii="Times New Roman" w:hAnsi="Times New Roman" w:cs="Times New Roman" w:hint="eastAsia"/>
          <w:sz w:val="24"/>
          <w:szCs w:val="24"/>
        </w:rPr>
        <w:t>Panc-1</w:t>
      </w:r>
    </w:p>
    <w:p w14:paraId="096D955D" w14:textId="77777777" w:rsidR="005631E9" w:rsidRDefault="005631E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8B6E9B8" wp14:editId="7C312FE0">
            <wp:extent cx="2261267" cy="2179675"/>
            <wp:effectExtent l="0" t="0" r="5715" b="0"/>
            <wp:docPr id="53" name="图片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hNC.bmp"/>
                    <pic:cNvPicPr/>
                  </pic:nvPicPr>
                  <pic:blipFill>
                    <a:blip r:embed="rId6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61547" cy="2179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   </w:t>
      </w: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606A422" wp14:editId="47D3544A">
            <wp:extent cx="2261267" cy="2179675"/>
            <wp:effectExtent l="0" t="0" r="5715" b="0"/>
            <wp:docPr id="54" name="图片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hNC+VP.bmp"/>
                    <pic:cNvPicPr/>
                  </pic:nvPicPr>
                  <pic:blipFill>
                    <a:blip r:embed="rId6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61547" cy="2179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F6C72F" w14:textId="27C1001F" w:rsidR="005631E9" w:rsidRDefault="005631E9">
      <w:pPr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1556D9B" wp14:editId="155A9B2B">
            <wp:extent cx="2283328" cy="2200940"/>
            <wp:effectExtent l="0" t="0" r="3175" b="8890"/>
            <wp:docPr id="56" name="图片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hPCDH7-1.bmp"/>
                    <pic:cNvPicPr/>
                  </pic:nvPicPr>
                  <pic:blipFill>
                    <a:blip r:embed="rId7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83612" cy="22012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b/>
          <w:noProof/>
          <w:sz w:val="24"/>
          <w:szCs w:val="24"/>
        </w:rPr>
        <w:t xml:space="preserve">    </w:t>
      </w: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FFF7B84" wp14:editId="173247F4">
            <wp:extent cx="2288786" cy="2206202"/>
            <wp:effectExtent l="0" t="0" r="0" b="3810"/>
            <wp:docPr id="58" name="图片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hPCDH7-2.bmp"/>
                    <pic:cNvPicPr/>
                  </pic:nvPicPr>
                  <pic:blipFill>
                    <a:blip r:embed="rId7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94838" cy="22120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445573" w14:textId="77777777" w:rsidR="005631E9" w:rsidRDefault="005631E9">
      <w:pPr>
        <w:rPr>
          <w:rFonts w:ascii="Times New Roman" w:hAnsi="Times New Roman" w:cs="Times New Roman"/>
          <w:sz w:val="24"/>
          <w:szCs w:val="24"/>
        </w:rPr>
      </w:pPr>
      <w:r w:rsidRPr="005631E9">
        <w:rPr>
          <w:rFonts w:ascii="Times New Roman" w:hAnsi="Times New Roman" w:cs="Times New Roman" w:hint="eastAsia"/>
          <w:sz w:val="24"/>
          <w:szCs w:val="24"/>
        </w:rPr>
        <w:t>BxPC-3</w:t>
      </w:r>
    </w:p>
    <w:p w14:paraId="7D8F14E2" w14:textId="77777777" w:rsidR="005631E9" w:rsidRDefault="005631E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EFF1CAD" wp14:editId="1BFC0C2A">
            <wp:extent cx="2272297" cy="2190307"/>
            <wp:effectExtent l="0" t="0" r="0" b="635"/>
            <wp:docPr id="59" name="图片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9.37.bmp"/>
                    <pic:cNvPicPr/>
                  </pic:nvPicPr>
                  <pic:blipFill>
                    <a:blip r:embed="rId7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72580" cy="2190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sz w:val="24"/>
          <w:szCs w:val="24"/>
        </w:rPr>
        <w:t xml:space="preserve">    </w: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F6B6FB7" wp14:editId="47A98BC2">
            <wp:extent cx="2261267" cy="2179675"/>
            <wp:effectExtent l="0" t="0" r="5715" b="0"/>
            <wp:docPr id="60" name="图片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.74.bmp"/>
                    <pic:cNvPicPr/>
                  </pic:nvPicPr>
                  <pic:blipFill>
                    <a:blip r:embed="rId7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61548" cy="21799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2128D2" w14:textId="77777777" w:rsidR="005631E9" w:rsidRPr="005631E9" w:rsidRDefault="005631E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E6367DE" wp14:editId="56949A0C">
            <wp:extent cx="2261266" cy="2179675"/>
            <wp:effectExtent l="0" t="0" r="5715" b="0"/>
            <wp:docPr id="61" name="图片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5.25.bmp"/>
                    <pic:cNvPicPr/>
                  </pic:nvPicPr>
                  <pic:blipFill>
                    <a:blip r:embed="rId7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61548" cy="21799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sz w:val="24"/>
          <w:szCs w:val="24"/>
        </w:rPr>
        <w:t xml:space="preserve">    </w: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DE69581" wp14:editId="320232DB">
            <wp:extent cx="2248644" cy="2167506"/>
            <wp:effectExtent l="0" t="0" r="0" b="4445"/>
            <wp:docPr id="62" name="图片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5.13.bmp"/>
                    <pic:cNvPicPr/>
                  </pic:nvPicPr>
                  <pic:blipFill>
                    <a:blip r:embed="rId7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50624" cy="2169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631E9" w:rsidRPr="005631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DA8AC0" w14:textId="77777777" w:rsidR="00274C5C" w:rsidRDefault="00274C5C" w:rsidP="000353E8">
      <w:r>
        <w:separator/>
      </w:r>
    </w:p>
  </w:endnote>
  <w:endnote w:type="continuationSeparator" w:id="0">
    <w:p w14:paraId="38E44910" w14:textId="77777777" w:rsidR="00274C5C" w:rsidRDefault="00274C5C" w:rsidP="000353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4F1F98" w14:textId="77777777" w:rsidR="00274C5C" w:rsidRDefault="00274C5C" w:rsidP="000353E8">
      <w:r>
        <w:separator/>
      </w:r>
    </w:p>
  </w:footnote>
  <w:footnote w:type="continuationSeparator" w:id="0">
    <w:p w14:paraId="4BF43918" w14:textId="77777777" w:rsidR="00274C5C" w:rsidRDefault="00274C5C" w:rsidP="000353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44FE6"/>
    <w:rsid w:val="000328B6"/>
    <w:rsid w:val="000353E8"/>
    <w:rsid w:val="000B35F5"/>
    <w:rsid w:val="001A04ED"/>
    <w:rsid w:val="002137F7"/>
    <w:rsid w:val="00274C5C"/>
    <w:rsid w:val="003B7C40"/>
    <w:rsid w:val="00444FE6"/>
    <w:rsid w:val="005631E9"/>
    <w:rsid w:val="005A350C"/>
    <w:rsid w:val="009946B6"/>
    <w:rsid w:val="00A65669"/>
    <w:rsid w:val="00AC0B10"/>
    <w:rsid w:val="00B475E2"/>
    <w:rsid w:val="00C93B3F"/>
    <w:rsid w:val="00CD1155"/>
    <w:rsid w:val="00D93814"/>
    <w:rsid w:val="00E84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060007"/>
  <w15:docId w15:val="{18942BBF-2835-4098-BF03-6D75EF7E9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D1155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CD1155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0353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353E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353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353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21.tiff"/><Relationship Id="rId21" Type="http://schemas.openxmlformats.org/officeDocument/2006/relationships/image" Target="media/image16.tiff"/><Relationship Id="rId42" Type="http://schemas.openxmlformats.org/officeDocument/2006/relationships/image" Target="media/image37.jpg"/><Relationship Id="rId47" Type="http://schemas.openxmlformats.org/officeDocument/2006/relationships/image" Target="media/image42.tiff"/><Relationship Id="rId63" Type="http://schemas.openxmlformats.org/officeDocument/2006/relationships/image" Target="media/image58.tif"/><Relationship Id="rId68" Type="http://schemas.openxmlformats.org/officeDocument/2006/relationships/image" Target="media/image63.png"/><Relationship Id="rId16" Type="http://schemas.openxmlformats.org/officeDocument/2006/relationships/image" Target="media/image11.jpg"/><Relationship Id="rId11" Type="http://schemas.openxmlformats.org/officeDocument/2006/relationships/image" Target="media/image6.png"/><Relationship Id="rId24" Type="http://schemas.openxmlformats.org/officeDocument/2006/relationships/image" Target="media/image19.tiff"/><Relationship Id="rId32" Type="http://schemas.openxmlformats.org/officeDocument/2006/relationships/image" Target="media/image27.jpg"/><Relationship Id="rId37" Type="http://schemas.openxmlformats.org/officeDocument/2006/relationships/image" Target="media/image32.png"/><Relationship Id="rId40" Type="http://schemas.openxmlformats.org/officeDocument/2006/relationships/image" Target="media/image35.jpg"/><Relationship Id="rId45" Type="http://schemas.openxmlformats.org/officeDocument/2006/relationships/image" Target="media/image40.tiff"/><Relationship Id="rId53" Type="http://schemas.openxmlformats.org/officeDocument/2006/relationships/image" Target="media/image48.tiff"/><Relationship Id="rId58" Type="http://schemas.openxmlformats.org/officeDocument/2006/relationships/image" Target="media/image53.tiff"/><Relationship Id="rId66" Type="http://schemas.openxmlformats.org/officeDocument/2006/relationships/image" Target="media/image61.tiff"/><Relationship Id="rId74" Type="http://schemas.openxmlformats.org/officeDocument/2006/relationships/image" Target="media/image69.png"/><Relationship Id="rId5" Type="http://schemas.openxmlformats.org/officeDocument/2006/relationships/endnotes" Target="endnotes.xml"/><Relationship Id="rId61" Type="http://schemas.openxmlformats.org/officeDocument/2006/relationships/image" Target="media/image56.tiff"/><Relationship Id="rId19" Type="http://schemas.openxmlformats.org/officeDocument/2006/relationships/image" Target="media/image14.jp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tiff"/><Relationship Id="rId30" Type="http://schemas.openxmlformats.org/officeDocument/2006/relationships/image" Target="media/image25.tiff"/><Relationship Id="rId35" Type="http://schemas.openxmlformats.org/officeDocument/2006/relationships/image" Target="media/image30.jpg"/><Relationship Id="rId43" Type="http://schemas.openxmlformats.org/officeDocument/2006/relationships/image" Target="media/image38.tiff"/><Relationship Id="rId48" Type="http://schemas.openxmlformats.org/officeDocument/2006/relationships/image" Target="media/image43.tiff"/><Relationship Id="rId56" Type="http://schemas.openxmlformats.org/officeDocument/2006/relationships/image" Target="media/image51.jpeg"/><Relationship Id="rId64" Type="http://schemas.openxmlformats.org/officeDocument/2006/relationships/image" Target="media/image59.tiff"/><Relationship Id="rId69" Type="http://schemas.openxmlformats.org/officeDocument/2006/relationships/image" Target="media/image64.png"/><Relationship Id="rId77" Type="http://schemas.openxmlformats.org/officeDocument/2006/relationships/theme" Target="theme/theme1.xml"/><Relationship Id="rId8" Type="http://schemas.openxmlformats.org/officeDocument/2006/relationships/image" Target="media/image3.png"/><Relationship Id="rId51" Type="http://schemas.openxmlformats.org/officeDocument/2006/relationships/image" Target="media/image46.tiff"/><Relationship Id="rId72" Type="http://schemas.openxmlformats.org/officeDocument/2006/relationships/image" Target="media/image67.png"/><Relationship Id="rId3" Type="http://schemas.openxmlformats.org/officeDocument/2006/relationships/webSettings" Target="webSettings.xml"/><Relationship Id="rId12" Type="http://schemas.openxmlformats.org/officeDocument/2006/relationships/image" Target="media/image7.png"/><Relationship Id="rId17" Type="http://schemas.openxmlformats.org/officeDocument/2006/relationships/image" Target="media/image12.tiff"/><Relationship Id="rId25" Type="http://schemas.openxmlformats.org/officeDocument/2006/relationships/image" Target="media/image20.jpg"/><Relationship Id="rId33" Type="http://schemas.openxmlformats.org/officeDocument/2006/relationships/image" Target="media/image28.jpg"/><Relationship Id="rId38" Type="http://schemas.openxmlformats.org/officeDocument/2006/relationships/image" Target="media/image33.jpg"/><Relationship Id="rId46" Type="http://schemas.openxmlformats.org/officeDocument/2006/relationships/image" Target="media/image41.tiff"/><Relationship Id="rId59" Type="http://schemas.openxmlformats.org/officeDocument/2006/relationships/image" Target="media/image54.tiff"/><Relationship Id="rId67" Type="http://schemas.openxmlformats.org/officeDocument/2006/relationships/image" Target="media/image62.tiff"/><Relationship Id="rId20" Type="http://schemas.openxmlformats.org/officeDocument/2006/relationships/image" Target="media/image15.tiff"/><Relationship Id="rId41" Type="http://schemas.openxmlformats.org/officeDocument/2006/relationships/image" Target="media/image36.jpg"/><Relationship Id="rId54" Type="http://schemas.openxmlformats.org/officeDocument/2006/relationships/image" Target="media/image49.tiff"/><Relationship Id="rId62" Type="http://schemas.openxmlformats.org/officeDocument/2006/relationships/image" Target="media/image57.jpeg"/><Relationship Id="rId70" Type="http://schemas.openxmlformats.org/officeDocument/2006/relationships/image" Target="media/image65.png"/><Relationship Id="rId75" Type="http://schemas.openxmlformats.org/officeDocument/2006/relationships/image" Target="media/image70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5" Type="http://schemas.openxmlformats.org/officeDocument/2006/relationships/image" Target="media/image10.png"/><Relationship Id="rId23" Type="http://schemas.openxmlformats.org/officeDocument/2006/relationships/image" Target="media/image18.tiff"/><Relationship Id="rId28" Type="http://schemas.openxmlformats.org/officeDocument/2006/relationships/image" Target="media/image23.jpg"/><Relationship Id="rId36" Type="http://schemas.openxmlformats.org/officeDocument/2006/relationships/image" Target="media/image31.jpg"/><Relationship Id="rId49" Type="http://schemas.openxmlformats.org/officeDocument/2006/relationships/image" Target="media/image44.tiff"/><Relationship Id="rId57" Type="http://schemas.openxmlformats.org/officeDocument/2006/relationships/image" Target="media/image52.tiff"/><Relationship Id="rId10" Type="http://schemas.openxmlformats.org/officeDocument/2006/relationships/image" Target="media/image5.png"/><Relationship Id="rId31" Type="http://schemas.openxmlformats.org/officeDocument/2006/relationships/image" Target="media/image26.png"/><Relationship Id="rId44" Type="http://schemas.openxmlformats.org/officeDocument/2006/relationships/image" Target="media/image39.tiff"/><Relationship Id="rId52" Type="http://schemas.openxmlformats.org/officeDocument/2006/relationships/image" Target="media/image47.tiff"/><Relationship Id="rId60" Type="http://schemas.openxmlformats.org/officeDocument/2006/relationships/image" Target="media/image55.tiff"/><Relationship Id="rId65" Type="http://schemas.openxmlformats.org/officeDocument/2006/relationships/image" Target="media/image60.tiff"/><Relationship Id="rId73" Type="http://schemas.openxmlformats.org/officeDocument/2006/relationships/image" Target="media/image68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3" Type="http://schemas.openxmlformats.org/officeDocument/2006/relationships/image" Target="media/image8.png"/><Relationship Id="rId18" Type="http://schemas.openxmlformats.org/officeDocument/2006/relationships/image" Target="media/image13.tiff"/><Relationship Id="rId39" Type="http://schemas.openxmlformats.org/officeDocument/2006/relationships/image" Target="media/image34.jpg"/><Relationship Id="rId34" Type="http://schemas.openxmlformats.org/officeDocument/2006/relationships/image" Target="media/image29.jpg"/><Relationship Id="rId50" Type="http://schemas.openxmlformats.org/officeDocument/2006/relationships/image" Target="media/image45.tiff"/><Relationship Id="rId55" Type="http://schemas.openxmlformats.org/officeDocument/2006/relationships/image" Target="media/image50.png"/><Relationship Id="rId76" Type="http://schemas.openxmlformats.org/officeDocument/2006/relationships/fontTable" Target="fontTable.xml"/><Relationship Id="rId7" Type="http://schemas.openxmlformats.org/officeDocument/2006/relationships/image" Target="media/image2.png"/><Relationship Id="rId71" Type="http://schemas.openxmlformats.org/officeDocument/2006/relationships/image" Target="media/image66.png"/><Relationship Id="rId2" Type="http://schemas.openxmlformats.org/officeDocument/2006/relationships/settings" Target="settings.xml"/><Relationship Id="rId29" Type="http://schemas.openxmlformats.org/officeDocument/2006/relationships/image" Target="media/image2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4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YE ZhiHua</cp:lastModifiedBy>
  <cp:revision>9</cp:revision>
  <dcterms:created xsi:type="dcterms:W3CDTF">2022-01-11T11:37:00Z</dcterms:created>
  <dcterms:modified xsi:type="dcterms:W3CDTF">2022-06-14T14:26:00Z</dcterms:modified>
</cp:coreProperties>
</file>